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5438" w:rsidRDefault="00075438" w:rsidP="007968B0"/>
    <w:p w:rsidR="00075438" w:rsidRDefault="00075438" w:rsidP="008447C3">
      <w:pPr>
        <w:jc w:val="center"/>
      </w:pPr>
    </w:p>
    <w:p w:rsidR="00075438" w:rsidRDefault="00193C60" w:rsidP="00075438">
      <w:r w:rsidRPr="00193C60">
        <w:rPr>
          <w:b/>
        </w:rPr>
        <w:t xml:space="preserve">Supplementary </w:t>
      </w:r>
      <w:r w:rsidR="00075438" w:rsidRPr="0039370F">
        <w:rPr>
          <w:b/>
        </w:rPr>
        <w:t xml:space="preserve">Table </w:t>
      </w:r>
      <w:r w:rsidR="00EF4DCD">
        <w:rPr>
          <w:b/>
        </w:rPr>
        <w:t>S</w:t>
      </w:r>
      <w:r w:rsidR="00075438" w:rsidRPr="0039370F">
        <w:rPr>
          <w:b/>
        </w:rPr>
        <w:t>1</w:t>
      </w:r>
      <w:r>
        <w:rPr>
          <w:b/>
        </w:rPr>
        <w:t>.</w:t>
      </w:r>
      <w:r w:rsidR="00075438" w:rsidRPr="0039370F">
        <w:rPr>
          <w:b/>
        </w:rPr>
        <w:t xml:space="preserve"> Parameters of the filter mimicking the guinea-pig audiogram.</w:t>
      </w:r>
      <w:r w:rsidR="00075438">
        <w:t xml:space="preserve"> The parameters are almost identical to audiograms reported by Heffner  R et al. (1971) JASA 49:1888-1895; </w:t>
      </w:r>
      <w:proofErr w:type="spellStart"/>
      <w:r w:rsidR="00075438">
        <w:t>Syka</w:t>
      </w:r>
      <w:proofErr w:type="spellEnd"/>
      <w:r w:rsidR="00075438">
        <w:t xml:space="preserve"> J &amp; </w:t>
      </w:r>
      <w:proofErr w:type="spellStart"/>
      <w:r w:rsidR="00075438">
        <w:t>Popelá</w:t>
      </w:r>
      <w:proofErr w:type="spellEnd"/>
      <w:r w:rsidR="00075438">
        <w:rPr>
          <w:lang w:val="cs-CZ"/>
        </w:rPr>
        <w:t>ř</w:t>
      </w:r>
      <w:r w:rsidR="00075438">
        <w:t xml:space="preserve"> J. (1980) Hear Res 3: 205-213 or </w:t>
      </w:r>
      <w:proofErr w:type="spellStart"/>
      <w:r w:rsidR="00075438">
        <w:t>Gourévitch</w:t>
      </w:r>
      <w:proofErr w:type="spellEnd"/>
      <w:r w:rsidR="00075438">
        <w:t xml:space="preserve"> B et al. (2009), Brain Res 1304: 66-79, </w:t>
      </w:r>
    </w:p>
    <w:p w:rsidR="007968B0" w:rsidRDefault="007968B0" w:rsidP="00075438"/>
    <w:p w:rsidR="00075438" w:rsidRDefault="00075438" w:rsidP="00075438">
      <w:pPr>
        <w:jc w:val="center"/>
      </w:pPr>
      <w:r>
        <w:object w:dxaOrig="3121" w:dyaOrig="29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6pt;height:146.25pt" o:ole="">
            <v:imagedata r:id="rId4" o:title=""/>
          </v:shape>
          <o:OLEObject Type="Embed" ProgID="Excel.Sheet.12" ShapeID="_x0000_i1025" DrawAspect="Content" ObjectID="_1429958602" r:id="rId5"/>
        </w:object>
      </w:r>
    </w:p>
    <w:p w:rsidR="00075438" w:rsidRDefault="00075438" w:rsidP="008447C3">
      <w:pPr>
        <w:jc w:val="center"/>
      </w:pPr>
    </w:p>
    <w:sectPr w:rsidR="00075438" w:rsidSect="000C1234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D0A3A"/>
    <w:rsid w:val="00075438"/>
    <w:rsid w:val="000C1234"/>
    <w:rsid w:val="00193C60"/>
    <w:rsid w:val="0046740B"/>
    <w:rsid w:val="007968B0"/>
    <w:rsid w:val="00800B94"/>
    <w:rsid w:val="008447C3"/>
    <w:rsid w:val="008D0A3A"/>
    <w:rsid w:val="008E73B8"/>
    <w:rsid w:val="00A72EB0"/>
    <w:rsid w:val="00A90D92"/>
    <w:rsid w:val="00AD6EB6"/>
    <w:rsid w:val="00E422E1"/>
    <w:rsid w:val="00EF4DCD"/>
    <w:rsid w:val="00FD7374"/>
    <w:rsid w:val="00FE53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2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47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7C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List_aplikace_Microsoft_Office_Excel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</Words>
  <Characters>276</Characters>
  <Application>Microsoft Office Word</Application>
  <DocSecurity>0</DocSecurity>
  <Lines>2</Lines>
  <Paragraphs>1</Paragraphs>
  <ScaleCrop>false</ScaleCrop>
  <Company>IEM</Company>
  <LinksUpToDate>false</LinksUpToDate>
  <CharactersWithSpaces>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</dc:creator>
  <cp:lastModifiedBy>DAN</cp:lastModifiedBy>
  <cp:revision>5</cp:revision>
  <dcterms:created xsi:type="dcterms:W3CDTF">2013-01-30T10:40:00Z</dcterms:created>
  <dcterms:modified xsi:type="dcterms:W3CDTF">2013-05-13T11:57:00Z</dcterms:modified>
</cp:coreProperties>
</file>